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54F1" w14:textId="34CFD9B0" w:rsidR="00F71A7F" w:rsidRDefault="00114BBD" w:rsidP="00F71A7F">
      <w:pPr>
        <w:rPr>
          <w:rFonts w:ascii="Times New Roman" w:hAnsi="Times New Roman" w:cs="Times New Roman"/>
          <w:b/>
          <w:sz w:val="24"/>
          <w:szCs w:val="24"/>
        </w:rPr>
      </w:pPr>
      <w:r w:rsidRPr="00F5112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71A7F" w:rsidRPr="00F511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F51120">
        <w:rPr>
          <w:rFonts w:ascii="Times New Roman" w:hAnsi="Times New Roman" w:cs="Times New Roman"/>
          <w:b/>
          <w:sz w:val="24"/>
          <w:szCs w:val="24"/>
        </w:rPr>
        <w:t>1</w:t>
      </w:r>
      <w:r w:rsidR="00F71A7F" w:rsidRPr="00F5112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62076955"/>
      <w:r w:rsidR="00297E7F" w:rsidRPr="00297E7F">
        <w:rPr>
          <w:rFonts w:ascii="Times New Roman" w:hAnsi="Times New Roman" w:cs="Times New Roman"/>
          <w:b/>
          <w:sz w:val="24"/>
          <w:szCs w:val="24"/>
        </w:rPr>
        <w:t xml:space="preserve">Association of </w:t>
      </w:r>
      <w:r w:rsidR="00297E7F" w:rsidRPr="00297E7F">
        <w:rPr>
          <w:rFonts w:ascii="Times New Roman" w:hAnsi="Times New Roman" w:cs="Times New Roman"/>
          <w:b/>
          <w:i/>
          <w:iCs/>
          <w:sz w:val="24"/>
          <w:szCs w:val="24"/>
        </w:rPr>
        <w:t>LAT1</w:t>
      </w:r>
      <w:r w:rsidR="00297E7F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297E7F">
        <w:rPr>
          <w:rFonts w:ascii="Times New Roman" w:hAnsi="Times New Roman" w:cs="Times New Roman"/>
          <w:b/>
          <w:sz w:val="24"/>
          <w:szCs w:val="24"/>
        </w:rPr>
        <w:t>mRNA</w:t>
      </w:r>
      <w:r w:rsidR="00297E7F" w:rsidRPr="00297E7F">
        <w:rPr>
          <w:rFonts w:ascii="Times New Roman" w:hAnsi="Times New Roman" w:cs="Times New Roman"/>
          <w:b/>
          <w:sz w:val="24"/>
          <w:szCs w:val="24"/>
        </w:rPr>
        <w:t xml:space="preserve"> expression with the clinicopathological factors</w:t>
      </w:r>
    </w:p>
    <w:p w14:paraId="24DEF959" w14:textId="77777777" w:rsidR="00E63957" w:rsidRPr="00F51120" w:rsidRDefault="00E63957" w:rsidP="00F71A7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53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1897"/>
        <w:gridCol w:w="2693"/>
        <w:gridCol w:w="2693"/>
        <w:gridCol w:w="2268"/>
        <w:gridCol w:w="2693"/>
      </w:tblGrid>
      <w:tr w:rsidR="00E63957" w:rsidRPr="00E63957" w14:paraId="0A78EBD9" w14:textId="77777777" w:rsidTr="00E63957">
        <w:trPr>
          <w:trHeight w:val="280"/>
        </w:trPr>
        <w:tc>
          <w:tcPr>
            <w:tcW w:w="49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14:paraId="072E985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7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76BFF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Expression of </w:t>
            </w:r>
            <w:r w:rsidRPr="00034E6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LAT1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mRN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6CB0F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ignificance</w:t>
            </w:r>
          </w:p>
        </w:tc>
      </w:tr>
      <w:tr w:rsidR="00E63957" w:rsidRPr="00E63957" w14:paraId="33F62FC9" w14:textId="77777777" w:rsidTr="00E63957">
        <w:trPr>
          <w:trHeight w:val="280"/>
        </w:trPr>
        <w:tc>
          <w:tcPr>
            <w:tcW w:w="49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C9ECD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4F671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F09F9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E3C6C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0C01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E63957" w:rsidRPr="00E63957" w14:paraId="6F44C642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40E69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ER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98432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158E5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98 (62.3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BFDD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1 (37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6FBB8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639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3CC63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&lt; 0.0001</w:t>
            </w:r>
          </w:p>
        </w:tc>
      </w:tr>
      <w:tr w:rsidR="00E63957" w:rsidRPr="00E63957" w14:paraId="563AC4C1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B914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70BB5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8F79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6 (8.6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05292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69 (91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C93B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85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BA3E0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4B31659D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B0E09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gR</w:t>
            </w:r>
            <w:proofErr w:type="spellEnd"/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634A8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ECC2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45 (63.2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AB3B6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01 (36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D18C9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546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CB324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&lt; 0.0001</w:t>
            </w:r>
          </w:p>
        </w:tc>
      </w:tr>
      <w:tr w:rsidR="00E63957" w:rsidRPr="00E63957" w14:paraId="4F1EA977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4037D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6A8E1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98AB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64 (23.5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C6E0C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08 (76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67FBB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72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ED359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22845CED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8138B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ER2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2A91D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EB3C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57 (42.9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37E88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6 (57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A0BD0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33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3ED54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67</w:t>
            </w:r>
          </w:p>
        </w:tc>
      </w:tr>
      <w:tr w:rsidR="00E63957" w:rsidRPr="00E63957" w14:paraId="7662F778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A66C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64B2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E3A23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95 (52.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92D2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72 (48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6F6BB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567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4689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63957" w:rsidRPr="00E63957" w14:paraId="182AB75B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CA09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AA823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T2-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11F49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94 (47.8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9DB75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21 (52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4EA3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615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A7AED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0.047</w:t>
            </w:r>
          </w:p>
        </w:tc>
      </w:tr>
      <w:tr w:rsidR="00E63957" w:rsidRPr="00E63957" w14:paraId="7417DBAE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EF0F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7D37C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T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92F5D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33 (55.6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ACB3F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06 (44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3D5C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39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DEFDD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63957" w:rsidRPr="00E63957" w14:paraId="71604C3D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39FB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312E8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94FE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13 (50.4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B5A6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10 (49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853F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3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A4B88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0.78</w:t>
            </w:r>
          </w:p>
        </w:tc>
      </w:tr>
      <w:tr w:rsidR="00E63957" w:rsidRPr="00E63957" w14:paraId="368365F9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9A3F8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4298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AD280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10 (49.3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A4EE5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16 (50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16B3B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6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6737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1085A73E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BD5C0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Histological grad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40DDB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43BA3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78 (22.2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0B515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74 (77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FAA70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52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A734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&lt; 0.0001</w:t>
            </w:r>
          </w:p>
        </w:tc>
      </w:tr>
      <w:tr w:rsidR="00E63957" w:rsidRPr="00E63957" w14:paraId="7E8EE324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A254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9622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Grade 1, 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86DA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322 (69.4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4867F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42 (30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8B19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64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E16C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54CCACF3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CE678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D-L1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D274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) mR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27650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1CA6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07 (47.7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ECE78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27 (52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3D7F1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34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00640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0.19</w:t>
            </w:r>
          </w:p>
        </w:tc>
      </w:tr>
      <w:tr w:rsidR="00E63957" w:rsidRPr="00E63957" w14:paraId="6CA54A37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3CF1A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CF6B4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1448F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20 (52.4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014B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00 (47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87AFD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0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31E12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7348F564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D0A3B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yc1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E42C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5128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79 (41.9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59CE3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8 (58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09F5C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7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E5FAB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&lt; 0.0001</w:t>
            </w:r>
          </w:p>
        </w:tc>
      </w:tr>
      <w:tr w:rsidR="00E63957" w:rsidRPr="00E63957" w14:paraId="6133E142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AE81A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70124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397CC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8 (58.1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33F29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79 (41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AB76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7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AA40A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2C02C4BD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581B6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EGFA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DE9B3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B55E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81 (42.4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BBC56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6 (57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5104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7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E2FF6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&lt; 0.0001</w:t>
            </w:r>
          </w:p>
        </w:tc>
      </w:tr>
      <w:tr w:rsidR="00E63957" w:rsidRPr="00E63957" w14:paraId="7B34BE63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24E5F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53F7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0B7D6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6 (57.6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9587F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81 (42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4CC1D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7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7556B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35B6B2B4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8D7F9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EGFB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2369D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5DFA1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22 (52.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0FEF9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05 (48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28E57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7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B916C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0.27</w:t>
            </w:r>
          </w:p>
        </w:tc>
      </w:tr>
      <w:tr w:rsidR="00E63957" w:rsidRPr="00E63957" w14:paraId="0A4E0CBA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26E65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1EBB6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C88D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05 (48.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ABD9A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22 (52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8B5CF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7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39026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65AE908D" w14:textId="77777777" w:rsidTr="00E63957">
        <w:trPr>
          <w:trHeight w:val="280"/>
        </w:trPr>
        <w:tc>
          <w:tcPr>
            <w:tcW w:w="3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AE60D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VEGFC</w:t>
            </w: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mRNA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8808D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87690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4 (57.1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96E3F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83 (42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72B25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7</w:t>
            </w:r>
          </w:p>
        </w:tc>
        <w:tc>
          <w:tcPr>
            <w:tcW w:w="2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F167E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&lt; 0.0001</w:t>
            </w:r>
          </w:p>
        </w:tc>
      </w:tr>
      <w:tr w:rsidR="00E63957" w:rsidRPr="00E63957" w14:paraId="692267A9" w14:textId="77777777" w:rsidTr="00E63957">
        <w:trPr>
          <w:trHeight w:val="280"/>
        </w:trPr>
        <w:tc>
          <w:tcPr>
            <w:tcW w:w="3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C5493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58610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Low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4D4A1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183 (42.9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DDC88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44 (57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24883" w14:textId="77777777" w:rsidR="00E63957" w:rsidRPr="00E63957" w:rsidRDefault="00E63957" w:rsidP="00E6395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427</w:t>
            </w:r>
          </w:p>
        </w:tc>
        <w:tc>
          <w:tcPr>
            <w:tcW w:w="2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4B437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E63957" w:rsidRPr="00E63957" w14:paraId="73028A2A" w14:textId="77777777" w:rsidTr="00E63957">
        <w:trPr>
          <w:trHeight w:val="602"/>
        </w:trPr>
        <w:tc>
          <w:tcPr>
            <w:tcW w:w="153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EFBBBF" w14:textId="77777777" w:rsidR="00E63957" w:rsidRPr="00E63957" w:rsidRDefault="00E63957" w:rsidP="00E6395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Abbreviations: LAT1: L-type amino acid transporter 1, ER: estrogen receptor, </w:t>
            </w:r>
            <w:proofErr w:type="spellStart"/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gR</w:t>
            </w:r>
            <w:proofErr w:type="spellEnd"/>
            <w:r w:rsidRPr="00E6395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: progesterone receptor, HER2: human epidermal growth factor 2.</w:t>
            </w:r>
          </w:p>
        </w:tc>
      </w:tr>
    </w:tbl>
    <w:p w14:paraId="657BE619" w14:textId="77777777" w:rsidR="006F1D47" w:rsidRPr="00E63957" w:rsidRDefault="006F1D47" w:rsidP="00E63957"/>
    <w:sectPr w:rsidR="006F1D47" w:rsidRPr="00E63957" w:rsidSect="00297E7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2B324" w14:textId="77777777" w:rsidR="009C32EB" w:rsidRDefault="009C32EB" w:rsidP="00937D83">
      <w:r>
        <w:separator/>
      </w:r>
    </w:p>
  </w:endnote>
  <w:endnote w:type="continuationSeparator" w:id="0">
    <w:p w14:paraId="633E6F0C" w14:textId="77777777" w:rsidR="009C32EB" w:rsidRDefault="009C32EB" w:rsidP="00937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4BA72" w14:textId="77777777" w:rsidR="009C32EB" w:rsidRDefault="009C32EB" w:rsidP="00937D83">
      <w:r>
        <w:separator/>
      </w:r>
    </w:p>
  </w:footnote>
  <w:footnote w:type="continuationSeparator" w:id="0">
    <w:p w14:paraId="165364FD" w14:textId="77777777" w:rsidR="009C32EB" w:rsidRDefault="009C32EB" w:rsidP="00937D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D83"/>
    <w:rsid w:val="00034E6D"/>
    <w:rsid w:val="00084F7E"/>
    <w:rsid w:val="00087375"/>
    <w:rsid w:val="000B00AE"/>
    <w:rsid w:val="000F70EB"/>
    <w:rsid w:val="00114BBD"/>
    <w:rsid w:val="00162A40"/>
    <w:rsid w:val="001F1F0D"/>
    <w:rsid w:val="00214335"/>
    <w:rsid w:val="0021589D"/>
    <w:rsid w:val="00230225"/>
    <w:rsid w:val="00235131"/>
    <w:rsid w:val="002521C1"/>
    <w:rsid w:val="002735E3"/>
    <w:rsid w:val="00297E7F"/>
    <w:rsid w:val="002E1AA7"/>
    <w:rsid w:val="00307727"/>
    <w:rsid w:val="003C5DDB"/>
    <w:rsid w:val="003F79CA"/>
    <w:rsid w:val="00437B3F"/>
    <w:rsid w:val="004C142E"/>
    <w:rsid w:val="004D34AB"/>
    <w:rsid w:val="005366F1"/>
    <w:rsid w:val="006A4C67"/>
    <w:rsid w:val="006F1D47"/>
    <w:rsid w:val="00717C96"/>
    <w:rsid w:val="0076679C"/>
    <w:rsid w:val="00787F6E"/>
    <w:rsid w:val="007A05F8"/>
    <w:rsid w:val="007F4708"/>
    <w:rsid w:val="007F7436"/>
    <w:rsid w:val="00847100"/>
    <w:rsid w:val="008C68D2"/>
    <w:rsid w:val="008D1FED"/>
    <w:rsid w:val="00937D83"/>
    <w:rsid w:val="009A3370"/>
    <w:rsid w:val="009C32EB"/>
    <w:rsid w:val="009D137B"/>
    <w:rsid w:val="00A17D3C"/>
    <w:rsid w:val="00A825CE"/>
    <w:rsid w:val="00A9169C"/>
    <w:rsid w:val="00AD2F8D"/>
    <w:rsid w:val="00AF0EAB"/>
    <w:rsid w:val="00B10A05"/>
    <w:rsid w:val="00B17CFD"/>
    <w:rsid w:val="00B21735"/>
    <w:rsid w:val="00BD499B"/>
    <w:rsid w:val="00BE42E1"/>
    <w:rsid w:val="00BE6D0B"/>
    <w:rsid w:val="00CD02BB"/>
    <w:rsid w:val="00D22B5E"/>
    <w:rsid w:val="00D46CF9"/>
    <w:rsid w:val="00D56F56"/>
    <w:rsid w:val="00D90E47"/>
    <w:rsid w:val="00DB1BA3"/>
    <w:rsid w:val="00DC3E38"/>
    <w:rsid w:val="00E11FC3"/>
    <w:rsid w:val="00E63957"/>
    <w:rsid w:val="00F51120"/>
    <w:rsid w:val="00F53ABF"/>
    <w:rsid w:val="00F57306"/>
    <w:rsid w:val="00F633C5"/>
    <w:rsid w:val="00F71A7F"/>
    <w:rsid w:val="00FA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FE0599"/>
  <w15:chartTrackingRefBased/>
  <w15:docId w15:val="{B7B956D7-E352-4B25-9EC1-24DF1FAB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1120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51120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97E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97E7F"/>
  </w:style>
  <w:style w:type="paragraph" w:styleId="a7">
    <w:name w:val="footer"/>
    <w:basedOn w:val="a"/>
    <w:link w:val="a8"/>
    <w:uiPriority w:val="99"/>
    <w:unhideWhenUsed/>
    <w:rsid w:val="00297E7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97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住献</dc:creator>
  <cp:keywords/>
  <dc:description/>
  <cp:lastModifiedBy>Authors</cp:lastModifiedBy>
  <cp:revision>7</cp:revision>
  <dcterms:created xsi:type="dcterms:W3CDTF">2021-01-17T09:36:00Z</dcterms:created>
  <dcterms:modified xsi:type="dcterms:W3CDTF">2021-09-27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NbfGiy0Phtn</vt:lpwstr>
  </property>
</Properties>
</file>